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A26" w:rsidRDefault="0017520A" w:rsidP="001E3A2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bookmarkStart w:id="0" w:name="_GoBack"/>
      <w:bookmarkEnd w:id="0"/>
      <w:r w:rsidR="001E3A26" w:rsidRPr="00456821">
        <w:rPr>
          <w:rFonts w:ascii="Times New Roman" w:hAnsi="Times New Roman" w:cs="Times New Roman"/>
          <w:b/>
          <w:bCs/>
          <w:sz w:val="24"/>
          <w:szCs w:val="24"/>
        </w:rPr>
        <w:t xml:space="preserve"> Population structure group</w:t>
      </w:r>
      <w:r w:rsidR="001E3A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3A26" w:rsidRPr="0045682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1E3A26">
        <w:rPr>
          <w:rFonts w:ascii="Times New Roman" w:hAnsi="Times New Roman" w:cs="Times New Roman"/>
          <w:b/>
          <w:bCs/>
          <w:sz w:val="24"/>
          <w:szCs w:val="24"/>
        </w:rPr>
        <w:t>rice germplasm</w:t>
      </w:r>
      <w:r w:rsidR="001E3A26" w:rsidRPr="00456821">
        <w:rPr>
          <w:rFonts w:ascii="Times New Roman" w:hAnsi="Times New Roman" w:cs="Times New Roman"/>
          <w:b/>
          <w:bCs/>
          <w:sz w:val="24"/>
          <w:szCs w:val="24"/>
        </w:rPr>
        <w:t xml:space="preserve"> based on Inferred ancestry values</w:t>
      </w:r>
    </w:p>
    <w:tbl>
      <w:tblPr>
        <w:tblW w:w="3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97"/>
        <w:gridCol w:w="2281"/>
        <w:gridCol w:w="1347"/>
        <w:gridCol w:w="1347"/>
        <w:gridCol w:w="1347"/>
      </w:tblGrid>
      <w:tr w:rsidR="001E3A26" w:rsidRPr="00CC469C" w:rsidTr="001E3A26">
        <w:trPr>
          <w:trHeight w:val="300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EA6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8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No</w:t>
            </w:r>
            <w:proofErr w:type="spellEnd"/>
            <w:r w:rsidRPr="004568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CC469C" w:rsidRDefault="00124F3D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1E3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mplasm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EA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EA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EA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4604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4354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8676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9909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1221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46314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20054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4078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45435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9065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GR-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2177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974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599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R3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TL50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9055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510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45123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SAMUMFIIRAI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18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984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809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8658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2586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ypo</w:t>
            </w:r>
            <w:proofErr w:type="spellEnd"/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7478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7471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6770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5278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67730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sukji</w:t>
            </w:r>
            <w:proofErr w:type="spellEnd"/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11595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1216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7477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3675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13497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960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5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045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55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70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98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81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904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65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14575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04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="001E3A26"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2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50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724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lmagan</w:t>
            </w:r>
            <w:proofErr w:type="spellEnd"/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9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30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EA6214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it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j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748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4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1698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630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3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R</w:t>
            </w:r>
            <w:r w:rsidR="001E3A26"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92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735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R</w:t>
            </w:r>
            <w:r w:rsidR="001E3A26"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1698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3776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ucena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l</w:t>
            </w:r>
            <w:proofErr w:type="spellEnd"/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34690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70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6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6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 Dou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2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49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7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C726C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1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803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6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5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</w:t>
            </w: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851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1E3A26" w:rsidRPr="00CC469C" w:rsidTr="001E3A26">
        <w:trPr>
          <w:trHeight w:val="315"/>
        </w:trPr>
        <w:tc>
          <w:tcPr>
            <w:tcW w:w="559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02" w:type="pct"/>
            <w:shd w:val="clear" w:color="auto" w:fill="FFFFFF" w:themeFill="background1"/>
            <w:noWrap/>
            <w:vAlign w:val="center"/>
            <w:hideMark/>
          </w:tcPr>
          <w:p w:rsidR="001E3A26" w:rsidRPr="0036711A" w:rsidRDefault="001E3A26" w:rsidP="00124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7708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bottom"/>
            <w:hideMark/>
          </w:tcPr>
          <w:p w:rsidR="001E3A26" w:rsidRPr="00CC469C" w:rsidRDefault="001E3A26" w:rsidP="00DA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</w:tbl>
    <w:p w:rsidR="001E3A26" w:rsidRPr="00CC469C" w:rsidRDefault="001E3A26" w:rsidP="00CC469C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1E3A26" w:rsidRPr="00CC4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69C"/>
    <w:rsid w:val="000673EB"/>
    <w:rsid w:val="000A2B47"/>
    <w:rsid w:val="00124F3D"/>
    <w:rsid w:val="0017520A"/>
    <w:rsid w:val="00192404"/>
    <w:rsid w:val="001C726C"/>
    <w:rsid w:val="001E3A26"/>
    <w:rsid w:val="00210425"/>
    <w:rsid w:val="0036711A"/>
    <w:rsid w:val="003A37B1"/>
    <w:rsid w:val="003C0940"/>
    <w:rsid w:val="003E5A0D"/>
    <w:rsid w:val="00456821"/>
    <w:rsid w:val="00474C3E"/>
    <w:rsid w:val="00680B58"/>
    <w:rsid w:val="0072255C"/>
    <w:rsid w:val="00A178F7"/>
    <w:rsid w:val="00A56D94"/>
    <w:rsid w:val="00CC469C"/>
    <w:rsid w:val="00DA2996"/>
    <w:rsid w:val="00DE2E31"/>
    <w:rsid w:val="00EA6214"/>
    <w:rsid w:val="00FC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B4B72E-3BF6-479B-B054-E28F908D9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214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14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2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a Steel</Company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MAKANTA</cp:lastModifiedBy>
  <cp:revision>3</cp:revision>
  <cp:lastPrinted>2017-12-05T04:50:00Z</cp:lastPrinted>
  <dcterms:created xsi:type="dcterms:W3CDTF">2017-12-23T07:13:00Z</dcterms:created>
  <dcterms:modified xsi:type="dcterms:W3CDTF">2017-12-23T07:13:00Z</dcterms:modified>
</cp:coreProperties>
</file>